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8061" w14:textId="77777777" w:rsidR="000F638C" w:rsidRDefault="000F638C" w:rsidP="006E11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09786B" w14:textId="259CD27A" w:rsidR="00795E0D" w:rsidRDefault="00B118B3" w:rsidP="006E11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5 </w:t>
      </w:r>
      <w:r w:rsidR="00B11186" w:rsidRPr="0085493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B11186" w:rsidRPr="002D3DD8">
        <w:rPr>
          <w:rFonts w:ascii="Times New Roman" w:hAnsi="Times New Roman" w:cs="Times New Roman"/>
          <w:sz w:val="24"/>
          <w:szCs w:val="24"/>
          <w:lang w:val="en-GB"/>
        </w:rPr>
        <w:t xml:space="preserve">Factors associated with adherence to </w:t>
      </w:r>
      <w:r w:rsidR="001F1502">
        <w:rPr>
          <w:rFonts w:ascii="Times New Roman" w:hAnsi="Times New Roman" w:cs="Times New Roman"/>
          <w:sz w:val="24"/>
          <w:szCs w:val="24"/>
          <w:lang w:val="en-GB"/>
        </w:rPr>
        <w:t>pre-exposure prophylaxis treatment</w:t>
      </w:r>
      <w:r w:rsidR="00B11186" w:rsidRPr="002D3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5657"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B11186" w:rsidRPr="002D3DD8">
        <w:rPr>
          <w:rFonts w:ascii="Times New Roman" w:hAnsi="Times New Roman" w:cs="Times New Roman"/>
          <w:sz w:val="24"/>
          <w:szCs w:val="24"/>
          <w:lang w:val="en-GB"/>
        </w:rPr>
        <w:t xml:space="preserve"> male </w:t>
      </w:r>
      <w:r w:rsidR="00C25657">
        <w:rPr>
          <w:rFonts w:ascii="Times New Roman" w:hAnsi="Times New Roman" w:cs="Times New Roman"/>
          <w:sz w:val="24"/>
          <w:szCs w:val="24"/>
          <w:lang w:val="en-GB"/>
        </w:rPr>
        <w:t xml:space="preserve">participant retained </w:t>
      </w:r>
      <w:r w:rsidR="00B11186" w:rsidRPr="002D3DD8">
        <w:rPr>
          <w:rFonts w:ascii="Times New Roman" w:hAnsi="Times New Roman" w:cs="Times New Roman"/>
          <w:sz w:val="24"/>
          <w:szCs w:val="24"/>
          <w:lang w:val="en-GB"/>
        </w:rPr>
        <w:t>at week 24.</w:t>
      </w:r>
      <w:r w:rsidR="00B11186" w:rsidRPr="002D3D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388F148" w14:textId="77777777" w:rsidR="00CD2F4A" w:rsidRPr="006E11C7" w:rsidRDefault="00CD2F4A" w:rsidP="006E11C7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03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967"/>
        <w:gridCol w:w="1911"/>
        <w:gridCol w:w="979"/>
        <w:gridCol w:w="1204"/>
        <w:gridCol w:w="250"/>
        <w:gridCol w:w="992"/>
      </w:tblGrid>
      <w:tr w:rsidR="00B11186" w:rsidRPr="00192E50" w14:paraId="4F651722" w14:textId="77777777" w:rsidTr="00795E0D">
        <w:trPr>
          <w:trHeight w:val="238"/>
          <w:tblHeader/>
        </w:trPr>
        <w:tc>
          <w:tcPr>
            <w:tcW w:w="3040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7D6F0C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19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1A07D0" w14:textId="0BC8C413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&lt; 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ills/week</w:t>
            </w:r>
          </w:p>
          <w:p w14:paraId="17AA71FC" w14:textId="60AEE76B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(&lt;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>700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mol/ punch)</w:t>
            </w:r>
          </w:p>
          <w:p w14:paraId="00E3859A" w14:textId="0AB7D8E6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N = 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2)</w:t>
            </w:r>
          </w:p>
        </w:tc>
        <w:tc>
          <w:tcPr>
            <w:tcW w:w="19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890923" w14:textId="68388233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≥ 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ills/week</w:t>
            </w:r>
          </w:p>
          <w:p w14:paraId="2B30534B" w14:textId="690A1F25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(≥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700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mol/punch)</w:t>
            </w:r>
          </w:p>
          <w:p w14:paraId="77F81F79" w14:textId="4909F414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(N=1</w:t>
            </w:r>
            <w:r w:rsidR="00875FFB" w:rsidRPr="002D3DD8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4DC687F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2D3DD8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>-</w:t>
            </w: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2446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A191DA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Multivariate analysis</w:t>
            </w:r>
          </w:p>
        </w:tc>
      </w:tr>
      <w:tr w:rsidR="00B11186" w:rsidRPr="00192E50" w14:paraId="166D22C7" w14:textId="77777777" w:rsidTr="00795E0D">
        <w:trPr>
          <w:trHeight w:val="293"/>
          <w:tblHeader/>
        </w:trPr>
        <w:tc>
          <w:tcPr>
            <w:tcW w:w="3040" w:type="dxa"/>
            <w:vMerge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435635E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6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F31FC31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1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BA4C521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7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B2B8150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0CE3DB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Adjusted OR</w:t>
            </w:r>
          </w:p>
          <w:p w14:paraId="3C8E23E6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03F224" w14:textId="77777777" w:rsidR="00B11186" w:rsidRPr="002D3DD8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3DD8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430526" w:rsidRPr="00CB621F" w14:paraId="74A0815B" w14:textId="77777777" w:rsidTr="00795E0D">
        <w:trPr>
          <w:trHeight w:val="88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DBDBA5" w14:textId="693A84E0" w:rsidR="00B11186" w:rsidRPr="00CB621F" w:rsidRDefault="00B11186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</w:t>
            </w:r>
            <w:r w:rsidR="00192E50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dian (range)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year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 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6415A" w14:textId="28C44B37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 (15-20.8)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5EFA3" w14:textId="39084DD8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 (15.7-17.9)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7272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6662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8BAB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548138DE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C8F86B4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F90F7" w14:textId="3436741B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9.1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92AF2" w14:textId="26C592DE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1703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BA469" w14:textId="78990500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EF183A" w14:textId="2161C1EB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2E1CE532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C6F87A5" w14:textId="54555C4F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06131506"/>
            <w:r w:rsidRPr="00CB621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bookmarkEnd w:id="0"/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3AD77" w14:textId="3847ED1E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0.9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2970E" w14:textId="65A57FDD" w:rsidR="00B11186" w:rsidRPr="00CB621F" w:rsidRDefault="00E66C5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5.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9D258" w14:textId="786AB5AF" w:rsidR="00B11186" w:rsidRPr="00CB621F" w:rsidRDefault="0043052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7672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4C9C80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0526" w:rsidRPr="00CB621F" w14:paraId="3F72FB90" w14:textId="77777777" w:rsidTr="00795E0D">
        <w:trPr>
          <w:trHeight w:val="18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916B09" w14:textId="2346159C" w:rsidR="00B11186" w:rsidRPr="00CB621F" w:rsidRDefault="00192E50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, n (%) 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3F0C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8676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35F8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40BE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9FC5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638A5F6" w14:textId="77777777" w:rsidTr="00795E0D">
        <w:trPr>
          <w:trHeight w:val="19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929883F" w14:textId="4C75458F" w:rsidR="00B11186" w:rsidRPr="00CB621F" w:rsidRDefault="00BD7A3B" w:rsidP="00A87875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HIV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CB6ED" w14:textId="0D865001" w:rsidR="00B1118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4.5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25400" w14:textId="74B7F3BA" w:rsidR="00B1118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D5CCA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D9497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A2B37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0526" w:rsidRPr="00CB621F" w14:paraId="0F3AFEF0" w14:textId="77777777" w:rsidTr="00795E0D">
        <w:trPr>
          <w:trHeight w:val="211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643A50F" w14:textId="49FA4C46" w:rsidR="00430526" w:rsidRPr="00CB621F" w:rsidRDefault="00BD7A3B" w:rsidP="00A87875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sexual health clinic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20105B" w14:textId="2F276D0E" w:rsidR="0043052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.5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06015" w14:textId="300B11AB" w:rsidR="0043052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1.3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2C41E" w14:textId="011142EE" w:rsidR="00430526" w:rsidRPr="00CB621F" w:rsidRDefault="00430526" w:rsidP="00A8787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4F3D4" w14:textId="77777777" w:rsidR="00CB621F" w:rsidRDefault="00430526" w:rsidP="00A8787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CB621F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7.8 </w:t>
            </w:r>
          </w:p>
          <w:p w14:paraId="58FA9F78" w14:textId="2A82439D" w:rsidR="00430526" w:rsidRPr="00CB621F" w:rsidRDefault="00430526" w:rsidP="00A8787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1.4-43.</w:t>
            </w:r>
            <w:r w:rsidR="00E609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  <w:r w:rsidRPr="00CB621F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4A001" w14:textId="7159CC2A" w:rsidR="00430526" w:rsidRPr="00CB621F" w:rsidRDefault="00430526" w:rsidP="00A8787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18</w:t>
            </w:r>
          </w:p>
        </w:tc>
      </w:tr>
      <w:tr w:rsidR="00B11186" w:rsidRPr="00CB621F" w14:paraId="1789F3D1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552F5FB" w14:textId="224D04A7" w:rsidR="00B11186" w:rsidRPr="00CB621F" w:rsidRDefault="00192E50" w:rsidP="00A87875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diatric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D7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</w:t>
            </w:r>
            <w:r w:rsidR="00BD7A3B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39240" w14:textId="071E9865" w:rsidR="00B1118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E6297" w14:textId="0F26230E" w:rsidR="00B11186" w:rsidRPr="00CB621F" w:rsidRDefault="0043052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8FD51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AEAAF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A28BE" w14:textId="77777777" w:rsidR="00B11186" w:rsidRPr="00CB621F" w:rsidRDefault="00B11186" w:rsidP="00A878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0526" w:rsidRPr="00CB621F" w14:paraId="00AEB01A" w14:textId="77777777" w:rsidTr="00795E0D">
        <w:trPr>
          <w:trHeight w:val="117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1BE950" w14:textId="6F6C5FA4" w:rsidR="00B11186" w:rsidRPr="00CB621F" w:rsidRDefault="00B11186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HIV testing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(%) 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28EEF" w14:textId="77777777" w:rsidR="00B11186" w:rsidRPr="00CB621F" w:rsidRDefault="00B1118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C23DBE" w14:textId="77777777" w:rsidR="00B11186" w:rsidRPr="00CB621F" w:rsidRDefault="00B1118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7707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32B29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B170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EE3BE01" w14:textId="77777777" w:rsidTr="00795E0D">
        <w:trPr>
          <w:trHeight w:val="40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8A67909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7E32D3" w14:textId="46894665" w:rsidR="00B11186" w:rsidRPr="00CB621F" w:rsidRDefault="0043052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8.2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0A4D0" w14:textId="11E94C82" w:rsidR="00B11186" w:rsidRPr="00CB621F" w:rsidRDefault="0043052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7.5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FA971" w14:textId="2AAE479A" w:rsidR="00B11186" w:rsidRPr="00CB621F" w:rsidRDefault="0043052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C3FA6B" w14:textId="3E592405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A8E58" w14:textId="7CC7B0E0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3F43E2B5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1FD05E8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84B15" w14:textId="4A90E928" w:rsidR="00B11186" w:rsidRPr="00CB621F" w:rsidRDefault="0043052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52824" w14:textId="344D7248" w:rsidR="00B11186" w:rsidRPr="00CB621F" w:rsidRDefault="00430526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1B9CE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1EDA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E7D786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81A78EE" w14:textId="77777777" w:rsidTr="00795E0D">
        <w:trPr>
          <w:trHeight w:val="18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58EC8B3" w14:textId="77777777" w:rsidR="00B11186" w:rsidRPr="00CB621F" w:rsidRDefault="00B11186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s to take PrEP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B64E4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5A5B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2AEF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E81E9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A953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DE3BC91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A9E0D2B" w14:textId="6AC82801" w:rsidR="00B11186" w:rsidRPr="00CB621F" w:rsidRDefault="00B11186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odiscordant 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BE1C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1106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FA82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027407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9E930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798E539E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4C5D042" w14:textId="370FB34D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335B1" w14:textId="6B6FFA8B" w:rsidR="00B11186" w:rsidRPr="00CB621F" w:rsidRDefault="0043052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F863D" w14:textId="625D45D6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979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DC22E" w14:textId="405A2AF2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1454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F2764" w14:textId="6268A6B7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70883" w14:textId="63D09BA9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02C80391" w14:textId="77777777" w:rsidTr="00795E0D">
        <w:trPr>
          <w:trHeight w:val="18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42ABFEB" w14:textId="3452F5B0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18D63" w14:textId="42D3ACB3" w:rsidR="00B11186" w:rsidRPr="00CB621F" w:rsidRDefault="0043052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(90.9) </w:t>
            </w: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9E1D6" w14:textId="2F4CFF34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(93.8) </w:t>
            </w: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9A48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F9F4C9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094C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09245EFA" w14:textId="77777777" w:rsidTr="00795E0D">
        <w:trPr>
          <w:trHeight w:val="18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E3D756B" w14:textId="43DDC94B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istent cond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E560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61D7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4FB1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1057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C2A01" w14:textId="17ECE513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AEFCA4C" w14:textId="77777777" w:rsidTr="00795E0D">
        <w:trPr>
          <w:trHeight w:val="18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35C64FA" w14:textId="1001FFD5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9AA197" w14:textId="133D1642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(77.3) </w:t>
            </w: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5DE5F" w14:textId="1FE67BF8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00.0)</w:t>
            </w: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0A50C" w14:textId="27C9C1AD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E8A296" w14:textId="54F092C9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B23D8B" w14:textId="761CD5CD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529963DC" w14:textId="77777777" w:rsidTr="00795E0D">
        <w:trPr>
          <w:trHeight w:val="18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C30A66A" w14:textId="6C868B0B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6D246D" w14:textId="0A87365F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(22.7) </w:t>
            </w: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1B1D12" w14:textId="379344F8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7339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267F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A64C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3896116" w14:textId="77777777" w:rsidTr="00E609C2">
        <w:trPr>
          <w:trHeight w:val="211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41AB343" w14:textId="1EF1925A" w:rsidR="00B11186" w:rsidRPr="00CB621F" w:rsidRDefault="00B11186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M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BEA3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34B71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FC97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190B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A4B58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B16A2A1" w14:textId="77777777" w:rsidTr="00E609C2">
        <w:trPr>
          <w:trHeight w:val="18"/>
        </w:trPr>
        <w:tc>
          <w:tcPr>
            <w:tcW w:w="30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85E550B" w14:textId="7ABB911C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16EDA" w14:textId="5926044E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2.7)</w:t>
            </w: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64B3C" w14:textId="6651E76B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00.0)</w:t>
            </w: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0EC74" w14:textId="66927F33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5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BE5B2" w14:textId="4B4319C0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7C96A" w14:textId="4EFEA9EA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1EDD8E3D" w14:textId="77777777" w:rsidTr="003F57E1">
        <w:trPr>
          <w:trHeight w:val="18"/>
        </w:trPr>
        <w:tc>
          <w:tcPr>
            <w:tcW w:w="3040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E69BA08" w14:textId="6D88FD42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27994" w14:textId="227FF722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(27.3) </w:t>
            </w:r>
          </w:p>
        </w:tc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F1735" w14:textId="6F27D7E6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A0A1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128C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57A9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346CAF8" w14:textId="77777777" w:rsidTr="00795E0D">
        <w:trPr>
          <w:trHeight w:val="18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884412F" w14:textId="5B267BC9" w:rsidR="00B11186" w:rsidRPr="00CB621F" w:rsidRDefault="002012C3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ng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  <w:r w:rsidR="00FE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eening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5640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AD348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8453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4944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8D88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3216BEFF" w14:textId="77777777" w:rsidTr="00795E0D">
        <w:trPr>
          <w:trHeight w:val="18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DE55A79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C8749" w14:textId="5FA61061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.6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EBF41" w14:textId="5880C789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C023F" w14:textId="718285F3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DEF86F" w14:textId="2038FA90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EDBA73" w14:textId="44F13C08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0BA06F61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DAA01B9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0DBD0" w14:textId="00CF5446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(86.4) 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DB0F4" w14:textId="5F73C8EE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(62.5) 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A33D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2B517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99F6D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84DC11E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4DD8FB7" w14:textId="6D8039C1" w:rsidR="00B11186" w:rsidRPr="00CB621F" w:rsidRDefault="00AF5FF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d 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s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PrEP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F3127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D7E8F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D022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94419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66656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5747167F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9F6706A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38E84" w14:textId="4F2FFD8C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5 (22.7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F2907" w14:textId="599FD27D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5F1E4" w14:textId="583DA2C9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DBDE0" w14:textId="7598D0F3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A1290" w14:textId="0294F683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7BA32375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D36ED76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0B437" w14:textId="58AB35D8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.3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4E6E7C" w14:textId="635AEC6F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(87.5) 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14FF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62E37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7F29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783B243A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C944913" w14:textId="4F27121B" w:rsidR="00B11186" w:rsidRPr="00CB621F" w:rsidRDefault="00AF5FF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ad difficulty taking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</w:t>
            </w:r>
            <w:r w:rsidR="009F03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4244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AFE75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A0B7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74D98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886E0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4E7B0B9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FE9B1CB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5681CE" w14:textId="553F27F6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.5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E7321" w14:textId="6812671C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8.8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3BB24" w14:textId="53F65113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3F1B2F" w14:textId="27C1B95D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2C260" w14:textId="4DF0D9FC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17EE9992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773667F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0064E" w14:textId="06020DAB" w:rsidR="00B11186" w:rsidRPr="00CB621F" w:rsidRDefault="004F47D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(54.5) 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EB4F4" w14:textId="47E66A04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1.3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20CD9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B97E8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F83C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1B97029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78645B0" w14:textId="363BB985" w:rsidR="00B11186" w:rsidRPr="00CB621F" w:rsidRDefault="00B11186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.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ex partner in the past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C4E00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B92066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CF76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CA23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F7991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25B44FAE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2109615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≤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A7E85" w14:textId="40B352DB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(77.3) 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47474" w14:textId="270925EB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(56.3) 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4728F" w14:textId="7D61FFC9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BD1DC" w14:textId="2BE7880B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7EACB4" w14:textId="6C5ACC42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690BEFC8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1619B55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0CC8A" w14:textId="0E893498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03C0F9" w14:textId="07F04163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EC715" w14:textId="14FA00E9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8341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235EF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3CBE5986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9FAC378" w14:textId="2608DB24" w:rsidR="00B11186" w:rsidRPr="00CB621F" w:rsidRDefault="00AF5FF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creased condom use </w:t>
            </w:r>
            <w:r w:rsidR="00AB31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king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</w:t>
            </w:r>
            <w:proofErr w:type="spellEnd"/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9971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5B4D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8004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EE7E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443EA" w14:textId="58C767FA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6C5F7DD1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D7D4AB6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A80A92" w14:textId="10C1865A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A76F5" w14:textId="3388B9F0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2487A" w14:textId="4D9351E5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3685A" w14:textId="725AFE01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74498" w14:textId="39F95252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7487A9F4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66AABD8" w14:textId="1EB15802" w:rsidR="00B11186" w:rsidRPr="00CB621F" w:rsidRDefault="00A87875" w:rsidP="00A878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E54F6" w14:textId="12ED290C" w:rsidR="00B11186" w:rsidRPr="00CB621F" w:rsidRDefault="00172CFD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81.8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E2BC6" w14:textId="1F51F0AD" w:rsidR="00B11186" w:rsidRPr="00CB621F" w:rsidRDefault="00172CFD" w:rsidP="00A878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6.3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20C9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8F50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C41D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F2AB7CC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5F1936C" w14:textId="7843E9A3" w:rsidR="00B11186" w:rsidRPr="00CB621F" w:rsidRDefault="00B11186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omless sexual intercourse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past 3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B1540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F24AF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1DFAE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F182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DDAA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1186" w:rsidRPr="00CB621F" w14:paraId="6FC88EE8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4D9F99B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4989C0" w14:textId="4B5CFCF0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50.0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64772" w14:textId="454D8D7C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8.8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71AF8" w14:textId="481C872C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DEC70" w14:textId="1565136C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44E31" w14:textId="61A6E163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19C35D76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C1F43B4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5401C" w14:textId="103E7339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50.0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9456A" w14:textId="4B39AF3A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1.3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8EC2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80C00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13D8E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669B552F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6E5286B" w14:textId="40628995" w:rsidR="00B11186" w:rsidRPr="00CB621F" w:rsidRDefault="00FE3A9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cohol </w:t>
            </w:r>
            <w:r w:rsidR="00A878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C85AF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B16B4F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E7C49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2B40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1D454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0B43852E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01FCE87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4304CF" w14:textId="7B23896A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77.3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C451B" w14:textId="4AA096EF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(75.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3D05B" w14:textId="09ADCED1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D320F" w14:textId="5A2173EC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66527" w14:textId="50690039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1405AFAA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858DA80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34175" w14:textId="0F8A767B" w:rsidR="00B11186" w:rsidRPr="00CB621F" w:rsidRDefault="00172CFD" w:rsidP="00444F3F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B621F">
              <w:rPr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300FE" w14:textId="4DEFF345" w:rsidR="00B11186" w:rsidRPr="00CB621F" w:rsidRDefault="00172CFD" w:rsidP="00444F3F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B621F">
              <w:rPr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39E1CB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981A9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FDCC8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4C92400D" w14:textId="77777777" w:rsidTr="00795E0D">
        <w:trPr>
          <w:trHeight w:val="53"/>
        </w:trPr>
        <w:tc>
          <w:tcPr>
            <w:tcW w:w="30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930B96A" w14:textId="48636A84" w:rsidR="00B11186" w:rsidRPr="00CB621F" w:rsidRDefault="00FE3A9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</w:t>
            </w:r>
            <w:r w:rsidR="00B11186"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oking, n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5FB3D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423EF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35A53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CD51A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83411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1186" w:rsidRPr="00CB621F" w14:paraId="70EEF529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1AFFE54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C9A8E" w14:textId="7DD5E8C9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222B7" w14:textId="77FAB019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A73F7" w14:textId="265A092E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F8805" w14:textId="673A5C3A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D217FC" w14:textId="44F10EE3" w:rsidR="00B11186" w:rsidRPr="00CB621F" w:rsidRDefault="00E609C2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186" w:rsidRPr="00CB621F" w14:paraId="157551BE" w14:textId="77777777" w:rsidTr="00795E0D">
        <w:trPr>
          <w:trHeight w:val="53"/>
        </w:trPr>
        <w:tc>
          <w:tcPr>
            <w:tcW w:w="3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A402533" w14:textId="77777777" w:rsidR="00B11186" w:rsidRPr="00CB621F" w:rsidRDefault="00B11186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DFE062" w14:textId="125072FD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(77.3) </w:t>
            </w:r>
          </w:p>
        </w:tc>
        <w:tc>
          <w:tcPr>
            <w:tcW w:w="191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AFD4B0" w14:textId="67429F2C" w:rsidR="00B11186" w:rsidRPr="00CB621F" w:rsidRDefault="00172CF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(75.0) 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F298C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69AFE2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D4AA5" w14:textId="77777777" w:rsidR="00B11186" w:rsidRPr="00CB621F" w:rsidRDefault="00B1118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DAF0C72" w14:textId="5F2DD5A4" w:rsidR="004A6663" w:rsidRDefault="009F037A" w:rsidP="002D3DD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F037A">
        <w:rPr>
          <w:rFonts w:ascii="Times New Roman" w:hAnsi="Times New Roman" w:cs="Times New Roman"/>
          <w:sz w:val="20"/>
          <w:szCs w:val="20"/>
          <w:lang w:val="en-GB"/>
        </w:rPr>
        <w:t>*Based on stigma, concern others would see pills, social pressures, or a combination of these factors</w:t>
      </w:r>
    </w:p>
    <w:p w14:paraId="5E9C99C9" w14:textId="77777777" w:rsidR="00440892" w:rsidRDefault="00440892" w:rsidP="002D3DD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7956277" w14:textId="77777777" w:rsidR="00440892" w:rsidRPr="009F037A" w:rsidRDefault="00440892" w:rsidP="00F268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40892" w:rsidRPr="009F037A" w:rsidSect="00C30D59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99D5B" w14:textId="77777777" w:rsidR="00C30D59" w:rsidRDefault="00C30D59" w:rsidP="00837E16">
      <w:pPr>
        <w:spacing w:line="240" w:lineRule="auto"/>
      </w:pPr>
      <w:r>
        <w:separator/>
      </w:r>
    </w:p>
  </w:endnote>
  <w:endnote w:type="continuationSeparator" w:id="0">
    <w:p w14:paraId="77F791D5" w14:textId="77777777" w:rsidR="00C30D59" w:rsidRDefault="00C30D59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AE01E" w14:textId="695C0E3A" w:rsidR="00837E16" w:rsidRDefault="00837E16">
    <w:pPr>
      <w:pStyle w:val="Footer"/>
      <w:jc w:val="right"/>
    </w:pPr>
  </w:p>
  <w:p w14:paraId="55BDB8CB" w14:textId="77777777" w:rsidR="00837E16" w:rsidRDefault="00837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7A29F" w14:textId="77777777" w:rsidR="00C30D59" w:rsidRDefault="00C30D59" w:rsidP="00837E16">
      <w:pPr>
        <w:spacing w:line="240" w:lineRule="auto"/>
      </w:pPr>
      <w:r>
        <w:separator/>
      </w:r>
    </w:p>
  </w:footnote>
  <w:footnote w:type="continuationSeparator" w:id="0">
    <w:p w14:paraId="02909356" w14:textId="77777777" w:rsidR="00C30D59" w:rsidRDefault="00C30D59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8437482">
    <w:abstractNumId w:val="11"/>
  </w:num>
  <w:num w:numId="2" w16cid:durableId="1903520910">
    <w:abstractNumId w:val="4"/>
  </w:num>
  <w:num w:numId="3" w16cid:durableId="463429626">
    <w:abstractNumId w:val="3"/>
  </w:num>
  <w:num w:numId="4" w16cid:durableId="26951530">
    <w:abstractNumId w:val="7"/>
  </w:num>
  <w:num w:numId="5" w16cid:durableId="1238126050">
    <w:abstractNumId w:val="6"/>
  </w:num>
  <w:num w:numId="6" w16cid:durableId="1655792974">
    <w:abstractNumId w:val="5"/>
  </w:num>
  <w:num w:numId="7" w16cid:durableId="115486343">
    <w:abstractNumId w:val="0"/>
  </w:num>
  <w:num w:numId="8" w16cid:durableId="1534728242">
    <w:abstractNumId w:val="1"/>
  </w:num>
  <w:num w:numId="9" w16cid:durableId="1993867387">
    <w:abstractNumId w:val="8"/>
  </w:num>
  <w:num w:numId="10" w16cid:durableId="460921732">
    <w:abstractNumId w:val="9"/>
  </w:num>
  <w:num w:numId="11" w16cid:durableId="532696986">
    <w:abstractNumId w:val="2"/>
  </w:num>
  <w:num w:numId="12" w16cid:durableId="167537486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0D59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2680E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8:00Z</dcterms:modified>
</cp:coreProperties>
</file>